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4CB0BE" w14:textId="0107CF24" w:rsidR="00F803AF" w:rsidRPr="00B60616" w:rsidRDefault="00F803AF" w:rsidP="00191CAD">
      <w:pPr>
        <w:pStyle w:val="Beschriftung"/>
        <w:keepNext/>
        <w:spacing w:after="120"/>
        <w:rPr>
          <w:b/>
          <w:i w:val="0"/>
          <w:color w:val="000000" w:themeColor="text1"/>
          <w:sz w:val="24"/>
          <w:szCs w:val="24"/>
          <w:lang w:val="en-GB"/>
        </w:rPr>
      </w:pPr>
      <w:r w:rsidRPr="00191CAD">
        <w:rPr>
          <w:b/>
          <w:i w:val="0"/>
          <w:color w:val="000000" w:themeColor="text1"/>
          <w:sz w:val="24"/>
          <w:szCs w:val="24"/>
          <w:lang w:val="en-GB"/>
        </w:rPr>
        <w:t xml:space="preserve">Table </w:t>
      </w:r>
      <w:r w:rsidR="00B60616" w:rsidRPr="00191CAD">
        <w:rPr>
          <w:b/>
          <w:i w:val="0"/>
          <w:color w:val="000000" w:themeColor="text1"/>
          <w:sz w:val="24"/>
          <w:szCs w:val="24"/>
          <w:lang w:val="en-GB"/>
        </w:rPr>
        <w:t>S</w:t>
      </w:r>
      <w:r w:rsidRPr="00191CAD">
        <w:rPr>
          <w:b/>
          <w:i w:val="0"/>
          <w:color w:val="000000" w:themeColor="text1"/>
          <w:sz w:val="24"/>
          <w:szCs w:val="24"/>
          <w:lang w:val="en-GB"/>
        </w:rPr>
        <w:t>1</w:t>
      </w:r>
      <w:bookmarkStart w:id="0" w:name="_GoBack"/>
      <w:bookmarkEnd w:id="0"/>
      <w:r w:rsidRPr="00B60616">
        <w:rPr>
          <w:i w:val="0"/>
          <w:color w:val="000000" w:themeColor="text1"/>
          <w:sz w:val="24"/>
          <w:szCs w:val="24"/>
          <w:lang w:val="en-GB"/>
        </w:rPr>
        <w:t xml:space="preserve"> </w:t>
      </w:r>
      <w:r w:rsidR="001320B7">
        <w:rPr>
          <w:i w:val="0"/>
          <w:color w:val="000000" w:themeColor="text1"/>
          <w:sz w:val="24"/>
          <w:szCs w:val="24"/>
          <w:lang w:val="en-US"/>
        </w:rPr>
        <w:t>Detection frequencies</w:t>
      </w:r>
      <w:r w:rsidR="001320B7" w:rsidRPr="00B60616">
        <w:rPr>
          <w:i w:val="0"/>
          <w:color w:val="000000" w:themeColor="text1"/>
          <w:sz w:val="24"/>
          <w:szCs w:val="24"/>
          <w:lang w:val="en-US"/>
        </w:rPr>
        <w:t xml:space="preserve"> </w:t>
      </w:r>
      <w:r w:rsidRPr="00B60616">
        <w:rPr>
          <w:i w:val="0"/>
          <w:color w:val="000000" w:themeColor="text1"/>
          <w:sz w:val="24"/>
          <w:szCs w:val="24"/>
          <w:lang w:val="en-US"/>
        </w:rPr>
        <w:t xml:space="preserve">of </w:t>
      </w:r>
      <w:r w:rsidRPr="00B60616">
        <w:rPr>
          <w:color w:val="000000" w:themeColor="text1"/>
          <w:sz w:val="24"/>
          <w:szCs w:val="24"/>
          <w:lang w:val="en-US"/>
        </w:rPr>
        <w:t>Ixodes ricinus</w:t>
      </w:r>
      <w:r w:rsidRPr="00B60616">
        <w:rPr>
          <w:i w:val="0"/>
          <w:color w:val="000000" w:themeColor="text1"/>
          <w:sz w:val="24"/>
          <w:szCs w:val="24"/>
          <w:lang w:val="en-US"/>
        </w:rPr>
        <w:t xml:space="preserve"> and </w:t>
      </w:r>
      <w:r w:rsidRPr="00B60616">
        <w:rPr>
          <w:color w:val="000000" w:themeColor="text1"/>
          <w:sz w:val="24"/>
          <w:szCs w:val="24"/>
          <w:lang w:val="en-US"/>
        </w:rPr>
        <w:t>Ixodes hexagonus</w:t>
      </w:r>
      <w:r w:rsidRPr="00B60616">
        <w:rPr>
          <w:i w:val="0"/>
          <w:color w:val="000000" w:themeColor="text1"/>
          <w:sz w:val="24"/>
          <w:szCs w:val="24"/>
          <w:lang w:val="en-US"/>
        </w:rPr>
        <w:t>/</w:t>
      </w:r>
      <w:r w:rsidRPr="00B60616">
        <w:rPr>
          <w:color w:val="000000" w:themeColor="text1"/>
          <w:sz w:val="24"/>
          <w:szCs w:val="24"/>
          <w:lang w:val="en-US"/>
        </w:rPr>
        <w:t>canisuga</w:t>
      </w:r>
      <w:r w:rsidRPr="00B60616">
        <w:rPr>
          <w:i w:val="0"/>
          <w:color w:val="000000" w:themeColor="text1"/>
          <w:sz w:val="24"/>
          <w:szCs w:val="24"/>
          <w:lang w:val="en-US"/>
        </w:rPr>
        <w:t xml:space="preserve"> for each predictor variable.</w:t>
      </w:r>
    </w:p>
    <w:tbl>
      <w:tblPr>
        <w:tblStyle w:val="Tabellenraster"/>
        <w:tblW w:w="4191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6"/>
        <w:gridCol w:w="1674"/>
        <w:gridCol w:w="1677"/>
        <w:gridCol w:w="1677"/>
        <w:gridCol w:w="1677"/>
        <w:gridCol w:w="1674"/>
      </w:tblGrid>
      <w:tr w:rsidR="00F803AF" w:rsidRPr="00B60616" w14:paraId="55FF14A2" w14:textId="77777777" w:rsidTr="00B60616">
        <w:trPr>
          <w:trHeight w:val="300"/>
        </w:trPr>
        <w:tc>
          <w:tcPr>
            <w:tcW w:w="1502" w:type="pct"/>
            <w:tcBorders>
              <w:bottom w:val="nil"/>
            </w:tcBorders>
            <w:noWrap/>
            <w:hideMark/>
          </w:tcPr>
          <w:p w14:paraId="75253359" w14:textId="77777777" w:rsidR="00F803AF" w:rsidRPr="00B60616" w:rsidRDefault="00F803AF" w:rsidP="00191CAD">
            <w:pPr>
              <w:spacing w:line="240" w:lineRule="auto"/>
              <w:rPr>
                <w:color w:val="000000" w:themeColor="text1"/>
                <w:szCs w:val="24"/>
                <w:lang w:val="en-GB"/>
              </w:rPr>
            </w:pPr>
          </w:p>
        </w:tc>
        <w:tc>
          <w:tcPr>
            <w:tcW w:w="699" w:type="pct"/>
            <w:tcBorders>
              <w:bottom w:val="nil"/>
            </w:tcBorders>
            <w:noWrap/>
            <w:hideMark/>
          </w:tcPr>
          <w:p w14:paraId="2F2FE4BB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  <w:lang w:val="en-GB"/>
              </w:rPr>
            </w:pPr>
          </w:p>
        </w:tc>
        <w:tc>
          <w:tcPr>
            <w:tcW w:w="1399" w:type="pct"/>
            <w:gridSpan w:val="2"/>
            <w:tcBorders>
              <w:bottom w:val="nil"/>
            </w:tcBorders>
            <w:noWrap/>
            <w:hideMark/>
          </w:tcPr>
          <w:p w14:paraId="5B66961A" w14:textId="77777777" w:rsidR="00F803AF" w:rsidRPr="00191CAD" w:rsidRDefault="00F803AF" w:rsidP="00191CAD">
            <w:pPr>
              <w:spacing w:line="240" w:lineRule="auto"/>
              <w:jc w:val="center"/>
              <w:rPr>
                <w:b/>
                <w:i/>
                <w:iCs/>
                <w:color w:val="000000" w:themeColor="text1"/>
                <w:szCs w:val="24"/>
              </w:rPr>
            </w:pPr>
            <w:r w:rsidRPr="00191CAD">
              <w:rPr>
                <w:b/>
                <w:i/>
                <w:iCs/>
                <w:color w:val="000000" w:themeColor="text1"/>
                <w:szCs w:val="24"/>
              </w:rPr>
              <w:t>Ixodes ricinus</w:t>
            </w:r>
          </w:p>
        </w:tc>
        <w:tc>
          <w:tcPr>
            <w:tcW w:w="1400" w:type="pct"/>
            <w:gridSpan w:val="2"/>
            <w:tcBorders>
              <w:bottom w:val="nil"/>
            </w:tcBorders>
            <w:noWrap/>
            <w:hideMark/>
          </w:tcPr>
          <w:p w14:paraId="099937D1" w14:textId="77777777" w:rsidR="00F803AF" w:rsidRPr="00191CAD" w:rsidRDefault="00F803AF" w:rsidP="00191CAD">
            <w:pPr>
              <w:spacing w:line="240" w:lineRule="auto"/>
              <w:jc w:val="center"/>
              <w:rPr>
                <w:b/>
                <w:i/>
                <w:iCs/>
                <w:color w:val="000000" w:themeColor="text1"/>
                <w:szCs w:val="24"/>
              </w:rPr>
            </w:pPr>
            <w:r w:rsidRPr="00191CAD">
              <w:rPr>
                <w:b/>
                <w:i/>
                <w:iCs/>
                <w:color w:val="000000" w:themeColor="text1"/>
                <w:szCs w:val="24"/>
              </w:rPr>
              <w:t>Ixodes hexagonus/canisuga</w:t>
            </w:r>
          </w:p>
        </w:tc>
      </w:tr>
      <w:tr w:rsidR="00F803AF" w:rsidRPr="00B60616" w14:paraId="76036017" w14:textId="77777777" w:rsidTr="00B60616">
        <w:trPr>
          <w:trHeight w:val="300"/>
        </w:trPr>
        <w:tc>
          <w:tcPr>
            <w:tcW w:w="150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5C75E2C" w14:textId="77777777" w:rsidR="00F803AF" w:rsidRPr="00B60616" w:rsidRDefault="00F803AF" w:rsidP="00191CAD">
            <w:pPr>
              <w:spacing w:line="240" w:lineRule="auto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Predictor variable</w:t>
            </w:r>
          </w:p>
        </w:tc>
        <w:tc>
          <w:tcPr>
            <w:tcW w:w="69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C749739" w14:textId="1A5607D9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Total</w:t>
            </w:r>
            <w:r w:rsidR="003D7779" w:rsidRPr="00B60616">
              <w:rPr>
                <w:color w:val="000000" w:themeColor="text1"/>
                <w:szCs w:val="24"/>
              </w:rPr>
              <w:t xml:space="preserve"> wildcats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FDA4C5B" w14:textId="046451B2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Positives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4B0396A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Prevalence (%)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797891A" w14:textId="688B13A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Positives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B736C02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Prevalence (%)</w:t>
            </w:r>
          </w:p>
        </w:tc>
      </w:tr>
      <w:tr w:rsidR="00F803AF" w:rsidRPr="00B60616" w14:paraId="3723D21D" w14:textId="77777777" w:rsidTr="00B60616">
        <w:trPr>
          <w:trHeight w:val="300"/>
        </w:trPr>
        <w:tc>
          <w:tcPr>
            <w:tcW w:w="1502" w:type="pct"/>
            <w:tcBorders>
              <w:top w:val="single" w:sz="4" w:space="0" w:color="auto"/>
            </w:tcBorders>
            <w:noWrap/>
            <w:hideMark/>
          </w:tcPr>
          <w:p w14:paraId="7A8A4A9D" w14:textId="77777777" w:rsidR="00F803AF" w:rsidRPr="00B60616" w:rsidRDefault="00F803AF" w:rsidP="00191CAD">
            <w:pPr>
              <w:spacing w:line="240" w:lineRule="auto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Season of finding</w:t>
            </w:r>
          </w:p>
        </w:tc>
        <w:tc>
          <w:tcPr>
            <w:tcW w:w="699" w:type="pct"/>
            <w:tcBorders>
              <w:top w:val="single" w:sz="4" w:space="0" w:color="auto"/>
            </w:tcBorders>
            <w:noWrap/>
            <w:hideMark/>
          </w:tcPr>
          <w:p w14:paraId="265D5768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  <w:noWrap/>
            <w:hideMark/>
          </w:tcPr>
          <w:p w14:paraId="65EEF9AF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  <w:noWrap/>
            <w:hideMark/>
          </w:tcPr>
          <w:p w14:paraId="1BEDA4AA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  <w:noWrap/>
            <w:hideMark/>
          </w:tcPr>
          <w:p w14:paraId="06D2CB6D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  <w:noWrap/>
            <w:hideMark/>
          </w:tcPr>
          <w:p w14:paraId="5FD2DAE1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F803AF" w:rsidRPr="00B60616" w14:paraId="2C489AEE" w14:textId="77777777" w:rsidTr="00B60616">
        <w:trPr>
          <w:trHeight w:val="300"/>
        </w:trPr>
        <w:tc>
          <w:tcPr>
            <w:tcW w:w="1502" w:type="pct"/>
            <w:noWrap/>
            <w:hideMark/>
          </w:tcPr>
          <w:p w14:paraId="74407D58" w14:textId="77777777" w:rsidR="00F803AF" w:rsidRPr="00B60616" w:rsidRDefault="00F803AF" w:rsidP="00191CAD">
            <w:pPr>
              <w:spacing w:line="240" w:lineRule="auto"/>
              <w:ind w:left="284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spring</w:t>
            </w:r>
          </w:p>
        </w:tc>
        <w:tc>
          <w:tcPr>
            <w:tcW w:w="699" w:type="pct"/>
            <w:noWrap/>
            <w:hideMark/>
          </w:tcPr>
          <w:p w14:paraId="69159EDD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29</w:t>
            </w:r>
          </w:p>
        </w:tc>
        <w:tc>
          <w:tcPr>
            <w:tcW w:w="700" w:type="pct"/>
            <w:noWrap/>
            <w:hideMark/>
          </w:tcPr>
          <w:p w14:paraId="7D7C74E6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19</w:t>
            </w:r>
          </w:p>
        </w:tc>
        <w:tc>
          <w:tcPr>
            <w:tcW w:w="700" w:type="pct"/>
            <w:noWrap/>
            <w:hideMark/>
          </w:tcPr>
          <w:p w14:paraId="2A9D9BFC" w14:textId="075A0E26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65</w:t>
            </w:r>
            <w:r w:rsidR="00FD5799">
              <w:rPr>
                <w:color w:val="000000" w:themeColor="text1"/>
                <w:szCs w:val="24"/>
              </w:rPr>
              <w:t>.</w:t>
            </w:r>
            <w:r w:rsidRPr="00B60616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700" w:type="pct"/>
            <w:noWrap/>
            <w:hideMark/>
          </w:tcPr>
          <w:p w14:paraId="7B75D2E8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11</w:t>
            </w:r>
          </w:p>
        </w:tc>
        <w:tc>
          <w:tcPr>
            <w:tcW w:w="700" w:type="pct"/>
            <w:noWrap/>
            <w:hideMark/>
          </w:tcPr>
          <w:p w14:paraId="72290F9B" w14:textId="612DFB0C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37</w:t>
            </w:r>
            <w:r w:rsidR="00FD5799">
              <w:rPr>
                <w:color w:val="000000" w:themeColor="text1"/>
                <w:szCs w:val="24"/>
              </w:rPr>
              <w:t>.</w:t>
            </w:r>
            <w:r w:rsidRPr="00B60616">
              <w:rPr>
                <w:color w:val="000000" w:themeColor="text1"/>
                <w:szCs w:val="24"/>
              </w:rPr>
              <w:t>9</w:t>
            </w:r>
          </w:p>
        </w:tc>
      </w:tr>
      <w:tr w:rsidR="00F803AF" w:rsidRPr="00B60616" w14:paraId="7A651050" w14:textId="77777777" w:rsidTr="00B60616">
        <w:trPr>
          <w:trHeight w:val="300"/>
        </w:trPr>
        <w:tc>
          <w:tcPr>
            <w:tcW w:w="1502" w:type="pct"/>
            <w:noWrap/>
            <w:hideMark/>
          </w:tcPr>
          <w:p w14:paraId="786C6C68" w14:textId="77777777" w:rsidR="00F803AF" w:rsidRPr="00B60616" w:rsidRDefault="00F803AF" w:rsidP="00191CAD">
            <w:pPr>
              <w:spacing w:line="240" w:lineRule="auto"/>
              <w:ind w:left="284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summer</w:t>
            </w:r>
          </w:p>
        </w:tc>
        <w:tc>
          <w:tcPr>
            <w:tcW w:w="699" w:type="pct"/>
            <w:noWrap/>
            <w:hideMark/>
          </w:tcPr>
          <w:p w14:paraId="7287CAB6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18</w:t>
            </w:r>
          </w:p>
        </w:tc>
        <w:tc>
          <w:tcPr>
            <w:tcW w:w="700" w:type="pct"/>
            <w:noWrap/>
            <w:hideMark/>
          </w:tcPr>
          <w:p w14:paraId="5E78AEE9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10</w:t>
            </w:r>
          </w:p>
        </w:tc>
        <w:tc>
          <w:tcPr>
            <w:tcW w:w="700" w:type="pct"/>
            <w:noWrap/>
            <w:hideMark/>
          </w:tcPr>
          <w:p w14:paraId="56DB1827" w14:textId="3C04F711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55</w:t>
            </w:r>
            <w:r w:rsidR="00FD5799">
              <w:rPr>
                <w:color w:val="000000" w:themeColor="text1"/>
                <w:szCs w:val="24"/>
              </w:rPr>
              <w:t>.</w:t>
            </w:r>
            <w:r w:rsidRPr="00B60616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700" w:type="pct"/>
            <w:noWrap/>
            <w:hideMark/>
          </w:tcPr>
          <w:p w14:paraId="2E3A8582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5</w:t>
            </w:r>
          </w:p>
        </w:tc>
        <w:tc>
          <w:tcPr>
            <w:tcW w:w="700" w:type="pct"/>
            <w:noWrap/>
            <w:hideMark/>
          </w:tcPr>
          <w:p w14:paraId="162090F0" w14:textId="25871CBF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27</w:t>
            </w:r>
            <w:r w:rsidR="00FD5799">
              <w:rPr>
                <w:color w:val="000000" w:themeColor="text1"/>
                <w:szCs w:val="24"/>
              </w:rPr>
              <w:t>.</w:t>
            </w:r>
            <w:r w:rsidRPr="00B60616">
              <w:rPr>
                <w:color w:val="000000" w:themeColor="text1"/>
                <w:szCs w:val="24"/>
              </w:rPr>
              <w:t>8</w:t>
            </w:r>
          </w:p>
        </w:tc>
      </w:tr>
      <w:tr w:rsidR="00F803AF" w:rsidRPr="00B60616" w14:paraId="21ABAD09" w14:textId="77777777" w:rsidTr="00B60616">
        <w:trPr>
          <w:trHeight w:val="300"/>
        </w:trPr>
        <w:tc>
          <w:tcPr>
            <w:tcW w:w="1502" w:type="pct"/>
            <w:noWrap/>
            <w:hideMark/>
          </w:tcPr>
          <w:p w14:paraId="122FD80F" w14:textId="77777777" w:rsidR="00F803AF" w:rsidRPr="00B60616" w:rsidRDefault="00F803AF" w:rsidP="00191CAD">
            <w:pPr>
              <w:spacing w:line="240" w:lineRule="auto"/>
              <w:ind w:left="284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autumn</w:t>
            </w:r>
          </w:p>
        </w:tc>
        <w:tc>
          <w:tcPr>
            <w:tcW w:w="699" w:type="pct"/>
            <w:noWrap/>
            <w:hideMark/>
          </w:tcPr>
          <w:p w14:paraId="508068D4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57</w:t>
            </w:r>
          </w:p>
        </w:tc>
        <w:tc>
          <w:tcPr>
            <w:tcW w:w="700" w:type="pct"/>
            <w:noWrap/>
            <w:hideMark/>
          </w:tcPr>
          <w:p w14:paraId="69425B63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19</w:t>
            </w:r>
          </w:p>
        </w:tc>
        <w:tc>
          <w:tcPr>
            <w:tcW w:w="700" w:type="pct"/>
            <w:noWrap/>
            <w:hideMark/>
          </w:tcPr>
          <w:p w14:paraId="31B8E505" w14:textId="4B668F7F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33</w:t>
            </w:r>
            <w:r w:rsidR="00FD5799">
              <w:rPr>
                <w:color w:val="000000" w:themeColor="text1"/>
                <w:szCs w:val="24"/>
              </w:rPr>
              <w:t>.</w:t>
            </w:r>
            <w:r w:rsidRPr="00B60616">
              <w:rPr>
                <w:color w:val="000000" w:themeColor="text1"/>
                <w:szCs w:val="24"/>
              </w:rPr>
              <w:t>3</w:t>
            </w:r>
          </w:p>
        </w:tc>
        <w:tc>
          <w:tcPr>
            <w:tcW w:w="700" w:type="pct"/>
            <w:noWrap/>
            <w:hideMark/>
          </w:tcPr>
          <w:p w14:paraId="1D36B48E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23</w:t>
            </w:r>
          </w:p>
        </w:tc>
        <w:tc>
          <w:tcPr>
            <w:tcW w:w="700" w:type="pct"/>
            <w:noWrap/>
            <w:hideMark/>
          </w:tcPr>
          <w:p w14:paraId="56B966DA" w14:textId="389BD93F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40</w:t>
            </w:r>
            <w:r w:rsidR="00FD5799">
              <w:rPr>
                <w:color w:val="000000" w:themeColor="text1"/>
                <w:szCs w:val="24"/>
              </w:rPr>
              <w:t>.</w:t>
            </w:r>
            <w:r w:rsidRPr="00B60616">
              <w:rPr>
                <w:color w:val="000000" w:themeColor="text1"/>
                <w:szCs w:val="24"/>
              </w:rPr>
              <w:t>4</w:t>
            </w:r>
          </w:p>
        </w:tc>
      </w:tr>
      <w:tr w:rsidR="00F803AF" w:rsidRPr="00B60616" w14:paraId="43226876" w14:textId="77777777" w:rsidTr="00B60616">
        <w:trPr>
          <w:trHeight w:val="300"/>
        </w:trPr>
        <w:tc>
          <w:tcPr>
            <w:tcW w:w="1502" w:type="pct"/>
            <w:tcBorders>
              <w:bottom w:val="single" w:sz="4" w:space="0" w:color="auto"/>
            </w:tcBorders>
            <w:noWrap/>
            <w:hideMark/>
          </w:tcPr>
          <w:p w14:paraId="521A0511" w14:textId="77777777" w:rsidR="00F803AF" w:rsidRPr="00B60616" w:rsidRDefault="00F803AF" w:rsidP="00191CAD">
            <w:pPr>
              <w:spacing w:line="240" w:lineRule="auto"/>
              <w:ind w:left="284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winter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noWrap/>
            <w:hideMark/>
          </w:tcPr>
          <w:p w14:paraId="4B412C00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24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noWrap/>
            <w:hideMark/>
          </w:tcPr>
          <w:p w14:paraId="1E41D923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16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noWrap/>
            <w:hideMark/>
          </w:tcPr>
          <w:p w14:paraId="5F33E516" w14:textId="4DEA251F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66</w:t>
            </w:r>
            <w:r w:rsidR="00FD5799">
              <w:rPr>
                <w:color w:val="000000" w:themeColor="text1"/>
                <w:szCs w:val="24"/>
              </w:rPr>
              <w:t>.</w:t>
            </w:r>
            <w:r w:rsidRPr="00B60616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noWrap/>
            <w:hideMark/>
          </w:tcPr>
          <w:p w14:paraId="64E860DF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6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noWrap/>
            <w:hideMark/>
          </w:tcPr>
          <w:p w14:paraId="41D929B9" w14:textId="2A9EEAEF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25</w:t>
            </w:r>
            <w:r w:rsidR="00FD5799">
              <w:rPr>
                <w:color w:val="000000" w:themeColor="text1"/>
                <w:szCs w:val="24"/>
              </w:rPr>
              <w:t>.</w:t>
            </w:r>
            <w:r w:rsidRPr="00B60616">
              <w:rPr>
                <w:color w:val="000000" w:themeColor="text1"/>
                <w:szCs w:val="24"/>
              </w:rPr>
              <w:t>0</w:t>
            </w:r>
          </w:p>
        </w:tc>
      </w:tr>
      <w:tr w:rsidR="00F803AF" w:rsidRPr="00B60616" w14:paraId="74133A62" w14:textId="77777777" w:rsidTr="00B60616">
        <w:trPr>
          <w:trHeight w:val="300"/>
        </w:trPr>
        <w:tc>
          <w:tcPr>
            <w:tcW w:w="150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A0E50EF" w14:textId="77777777" w:rsidR="00F803AF" w:rsidRPr="00B60616" w:rsidRDefault="00F803AF" w:rsidP="00191CAD">
            <w:pPr>
              <w:spacing w:line="240" w:lineRule="auto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State of decomposition</w:t>
            </w:r>
          </w:p>
        </w:tc>
        <w:tc>
          <w:tcPr>
            <w:tcW w:w="69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243A10A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785C9A8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29627BF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57F8B94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91A614B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</w:p>
        </w:tc>
      </w:tr>
      <w:tr w:rsidR="00F803AF" w:rsidRPr="00B60616" w14:paraId="1DDE6F7F" w14:textId="77777777" w:rsidTr="00B60616">
        <w:trPr>
          <w:trHeight w:val="300"/>
        </w:trPr>
        <w:tc>
          <w:tcPr>
            <w:tcW w:w="1502" w:type="pct"/>
            <w:tcBorders>
              <w:top w:val="nil"/>
            </w:tcBorders>
            <w:noWrap/>
            <w:hideMark/>
          </w:tcPr>
          <w:p w14:paraId="20B3AE06" w14:textId="77777777" w:rsidR="00F803AF" w:rsidRPr="00B60616" w:rsidRDefault="00F803AF" w:rsidP="00191CAD">
            <w:pPr>
              <w:spacing w:line="240" w:lineRule="auto"/>
              <w:ind w:left="284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fresh</w:t>
            </w:r>
          </w:p>
        </w:tc>
        <w:tc>
          <w:tcPr>
            <w:tcW w:w="699" w:type="pct"/>
            <w:tcBorders>
              <w:top w:val="nil"/>
            </w:tcBorders>
            <w:noWrap/>
            <w:hideMark/>
          </w:tcPr>
          <w:p w14:paraId="2827EFBA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29</w:t>
            </w:r>
          </w:p>
        </w:tc>
        <w:tc>
          <w:tcPr>
            <w:tcW w:w="700" w:type="pct"/>
            <w:tcBorders>
              <w:top w:val="nil"/>
            </w:tcBorders>
            <w:noWrap/>
            <w:hideMark/>
          </w:tcPr>
          <w:p w14:paraId="1F247A5B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700" w:type="pct"/>
            <w:tcBorders>
              <w:top w:val="nil"/>
            </w:tcBorders>
            <w:noWrap/>
            <w:hideMark/>
          </w:tcPr>
          <w:p w14:paraId="5576A8FC" w14:textId="2DA7900B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44</w:t>
            </w:r>
            <w:r w:rsidR="00FD5799">
              <w:rPr>
                <w:color w:val="000000" w:themeColor="text1"/>
                <w:szCs w:val="24"/>
              </w:rPr>
              <w:t>.</w:t>
            </w:r>
            <w:r w:rsidRPr="00B60616"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700" w:type="pct"/>
            <w:tcBorders>
              <w:top w:val="nil"/>
            </w:tcBorders>
            <w:noWrap/>
            <w:hideMark/>
          </w:tcPr>
          <w:p w14:paraId="443DA0AA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13</w:t>
            </w:r>
          </w:p>
        </w:tc>
        <w:tc>
          <w:tcPr>
            <w:tcW w:w="700" w:type="pct"/>
            <w:tcBorders>
              <w:top w:val="nil"/>
            </w:tcBorders>
            <w:noWrap/>
            <w:hideMark/>
          </w:tcPr>
          <w:p w14:paraId="0B4980CA" w14:textId="104DB8D6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44</w:t>
            </w:r>
            <w:r w:rsidR="00FD5799">
              <w:rPr>
                <w:color w:val="000000" w:themeColor="text1"/>
                <w:szCs w:val="24"/>
              </w:rPr>
              <w:t>.</w:t>
            </w:r>
            <w:r w:rsidRPr="00B60616">
              <w:rPr>
                <w:color w:val="000000" w:themeColor="text1"/>
                <w:szCs w:val="24"/>
              </w:rPr>
              <w:t>8</w:t>
            </w:r>
          </w:p>
        </w:tc>
      </w:tr>
      <w:tr w:rsidR="00F803AF" w:rsidRPr="00B60616" w14:paraId="77D76BEF" w14:textId="77777777" w:rsidTr="00B60616">
        <w:trPr>
          <w:trHeight w:val="300"/>
        </w:trPr>
        <w:tc>
          <w:tcPr>
            <w:tcW w:w="1502" w:type="pct"/>
            <w:noWrap/>
            <w:hideMark/>
          </w:tcPr>
          <w:p w14:paraId="796811C2" w14:textId="77777777" w:rsidR="00F803AF" w:rsidRPr="00B60616" w:rsidRDefault="00F803AF" w:rsidP="00191CAD">
            <w:pPr>
              <w:spacing w:line="240" w:lineRule="auto"/>
              <w:ind w:left="284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moderate fresh/moderate rotten</w:t>
            </w:r>
          </w:p>
        </w:tc>
        <w:tc>
          <w:tcPr>
            <w:tcW w:w="699" w:type="pct"/>
            <w:noWrap/>
            <w:hideMark/>
          </w:tcPr>
          <w:p w14:paraId="287E2947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87</w:t>
            </w:r>
          </w:p>
        </w:tc>
        <w:tc>
          <w:tcPr>
            <w:tcW w:w="700" w:type="pct"/>
            <w:noWrap/>
            <w:hideMark/>
          </w:tcPr>
          <w:p w14:paraId="0B024E8E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43</w:t>
            </w:r>
          </w:p>
        </w:tc>
        <w:tc>
          <w:tcPr>
            <w:tcW w:w="700" w:type="pct"/>
            <w:noWrap/>
            <w:hideMark/>
          </w:tcPr>
          <w:p w14:paraId="728C552E" w14:textId="10B89E1F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49</w:t>
            </w:r>
            <w:r w:rsidR="00FD5799">
              <w:rPr>
                <w:color w:val="000000" w:themeColor="text1"/>
                <w:szCs w:val="24"/>
              </w:rPr>
              <w:t>.</w:t>
            </w:r>
            <w:r w:rsidRPr="00B60616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700" w:type="pct"/>
            <w:noWrap/>
            <w:hideMark/>
          </w:tcPr>
          <w:p w14:paraId="0CACBD60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28</w:t>
            </w:r>
          </w:p>
        </w:tc>
        <w:tc>
          <w:tcPr>
            <w:tcW w:w="700" w:type="pct"/>
            <w:noWrap/>
            <w:hideMark/>
          </w:tcPr>
          <w:p w14:paraId="59E9C27F" w14:textId="1596BD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32</w:t>
            </w:r>
            <w:r w:rsidR="00FD5799">
              <w:rPr>
                <w:color w:val="000000" w:themeColor="text1"/>
                <w:szCs w:val="24"/>
              </w:rPr>
              <w:t>.</w:t>
            </w:r>
            <w:r w:rsidRPr="00B60616">
              <w:rPr>
                <w:color w:val="000000" w:themeColor="text1"/>
                <w:szCs w:val="24"/>
              </w:rPr>
              <w:t>2</w:t>
            </w:r>
          </w:p>
        </w:tc>
      </w:tr>
      <w:tr w:rsidR="00F803AF" w:rsidRPr="00B60616" w14:paraId="676E0270" w14:textId="77777777" w:rsidTr="00B60616">
        <w:trPr>
          <w:trHeight w:val="300"/>
        </w:trPr>
        <w:tc>
          <w:tcPr>
            <w:tcW w:w="1502" w:type="pct"/>
            <w:noWrap/>
            <w:hideMark/>
          </w:tcPr>
          <w:p w14:paraId="1E549BF3" w14:textId="77777777" w:rsidR="00F803AF" w:rsidRPr="00B60616" w:rsidRDefault="00F803AF" w:rsidP="00191CAD">
            <w:pPr>
              <w:spacing w:line="240" w:lineRule="auto"/>
              <w:ind w:left="284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proceeded rotten</w:t>
            </w:r>
          </w:p>
        </w:tc>
        <w:tc>
          <w:tcPr>
            <w:tcW w:w="699" w:type="pct"/>
            <w:noWrap/>
            <w:hideMark/>
          </w:tcPr>
          <w:p w14:paraId="2EEF70F3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12</w:t>
            </w:r>
          </w:p>
        </w:tc>
        <w:tc>
          <w:tcPr>
            <w:tcW w:w="700" w:type="pct"/>
            <w:noWrap/>
            <w:hideMark/>
          </w:tcPr>
          <w:p w14:paraId="32CCF28B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8</w:t>
            </w:r>
          </w:p>
        </w:tc>
        <w:tc>
          <w:tcPr>
            <w:tcW w:w="700" w:type="pct"/>
            <w:noWrap/>
            <w:hideMark/>
          </w:tcPr>
          <w:p w14:paraId="7B819748" w14:textId="52EF4C88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66</w:t>
            </w:r>
            <w:r w:rsidR="00FD5799">
              <w:rPr>
                <w:color w:val="000000" w:themeColor="text1"/>
                <w:szCs w:val="24"/>
              </w:rPr>
              <w:t>.</w:t>
            </w:r>
            <w:r w:rsidRPr="00B60616">
              <w:rPr>
                <w:color w:val="000000" w:themeColor="text1"/>
                <w:szCs w:val="24"/>
              </w:rPr>
              <w:t>7</w:t>
            </w:r>
          </w:p>
        </w:tc>
        <w:tc>
          <w:tcPr>
            <w:tcW w:w="700" w:type="pct"/>
            <w:noWrap/>
            <w:hideMark/>
          </w:tcPr>
          <w:p w14:paraId="3595AEBA" w14:textId="77777777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4</w:t>
            </w:r>
          </w:p>
        </w:tc>
        <w:tc>
          <w:tcPr>
            <w:tcW w:w="700" w:type="pct"/>
            <w:noWrap/>
            <w:hideMark/>
          </w:tcPr>
          <w:p w14:paraId="4A5CDBED" w14:textId="4157D021" w:rsidR="00F803AF" w:rsidRPr="00B60616" w:rsidRDefault="00F803AF" w:rsidP="00191CAD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B60616">
              <w:rPr>
                <w:color w:val="000000" w:themeColor="text1"/>
                <w:szCs w:val="24"/>
              </w:rPr>
              <w:t>33</w:t>
            </w:r>
            <w:r w:rsidR="00FD5799">
              <w:rPr>
                <w:color w:val="000000" w:themeColor="text1"/>
                <w:szCs w:val="24"/>
              </w:rPr>
              <w:t>.</w:t>
            </w:r>
            <w:r w:rsidRPr="00B60616">
              <w:rPr>
                <w:color w:val="000000" w:themeColor="text1"/>
                <w:szCs w:val="24"/>
              </w:rPr>
              <w:t>3</w:t>
            </w:r>
          </w:p>
        </w:tc>
      </w:tr>
    </w:tbl>
    <w:p w14:paraId="287D72CE" w14:textId="77777777" w:rsidR="00F803AF" w:rsidRPr="00B60616" w:rsidRDefault="00F803AF" w:rsidP="00191CAD">
      <w:pPr>
        <w:spacing w:line="240" w:lineRule="auto"/>
        <w:rPr>
          <w:szCs w:val="24"/>
          <w:lang w:val="en-GB"/>
        </w:rPr>
      </w:pPr>
    </w:p>
    <w:sectPr w:rsidR="00F803AF" w:rsidRPr="00B60616" w:rsidSect="00DD556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37CEAB" w14:textId="77777777" w:rsidR="00930F51" w:rsidRDefault="00930F51" w:rsidP="003071A5">
      <w:pPr>
        <w:spacing w:line="240" w:lineRule="auto"/>
      </w:pPr>
      <w:r>
        <w:separator/>
      </w:r>
    </w:p>
  </w:endnote>
  <w:endnote w:type="continuationSeparator" w:id="0">
    <w:p w14:paraId="3347482D" w14:textId="77777777" w:rsidR="00930F51" w:rsidRDefault="00930F51" w:rsidP="003071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33F505" w14:textId="77777777" w:rsidR="00930F51" w:rsidRDefault="00930F51" w:rsidP="003071A5">
      <w:pPr>
        <w:spacing w:line="240" w:lineRule="auto"/>
      </w:pPr>
      <w:r>
        <w:separator/>
      </w:r>
    </w:p>
  </w:footnote>
  <w:footnote w:type="continuationSeparator" w:id="0">
    <w:p w14:paraId="293C67E9" w14:textId="77777777" w:rsidR="00930F51" w:rsidRDefault="00930F51" w:rsidP="003071A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B4E710F"/>
    <w:multiLevelType w:val="hybridMultilevel"/>
    <w:tmpl w:val="30105D28"/>
    <w:lvl w:ilvl="0" w:tplc="A2808C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ungenpap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5drvsa7ffadoe2pafvv2eyd5xesvpxpvx2&quot;&gt;EndNote Library Katrin Bisterfeld&lt;record-ids&gt;&lt;item&gt;2&lt;/item&gt;&lt;item&gt;9&lt;/item&gt;&lt;item&gt;32&lt;/item&gt;&lt;item&gt;34&lt;/item&gt;&lt;item&gt;35&lt;/item&gt;&lt;item&gt;38&lt;/item&gt;&lt;item&gt;47&lt;/item&gt;&lt;item&gt;52&lt;/item&gt;&lt;item&gt;55&lt;/item&gt;&lt;item&gt;61&lt;/item&gt;&lt;item&gt;72&lt;/item&gt;&lt;item&gt;79&lt;/item&gt;&lt;item&gt;80&lt;/item&gt;&lt;item&gt;82&lt;/item&gt;&lt;item&gt;86&lt;/item&gt;&lt;item&gt;88&lt;/item&gt;&lt;item&gt;91&lt;/item&gt;&lt;item&gt;92&lt;/item&gt;&lt;item&gt;95&lt;/item&gt;&lt;item&gt;105&lt;/item&gt;&lt;item&gt;116&lt;/item&gt;&lt;item&gt;117&lt;/item&gt;&lt;item&gt;121&lt;/item&gt;&lt;item&gt;124&lt;/item&gt;&lt;item&gt;125&lt;/item&gt;&lt;item&gt;126&lt;/item&gt;&lt;item&gt;133&lt;/item&gt;&lt;item&gt;148&lt;/item&gt;&lt;item&gt;177&lt;/item&gt;&lt;item&gt;182&lt;/item&gt;&lt;item&gt;194&lt;/item&gt;&lt;item&gt;196&lt;/item&gt;&lt;item&gt;197&lt;/item&gt;&lt;item&gt;198&lt;/item&gt;&lt;item&gt;199&lt;/item&gt;&lt;item&gt;201&lt;/item&gt;&lt;item&gt;213&lt;/item&gt;&lt;item&gt;248&lt;/item&gt;&lt;item&gt;269&lt;/item&gt;&lt;item&gt;284&lt;/item&gt;&lt;item&gt;290&lt;/item&gt;&lt;item&gt;291&lt;/item&gt;&lt;item&gt;293&lt;/item&gt;&lt;item&gt;294&lt;/item&gt;&lt;item&gt;307&lt;/item&gt;&lt;item&gt;310&lt;/item&gt;&lt;item&gt;311&lt;/item&gt;&lt;item&gt;313&lt;/item&gt;&lt;item&gt;314&lt;/item&gt;&lt;item&gt;318&lt;/item&gt;&lt;item&gt;319&lt;/item&gt;&lt;item&gt;320&lt;/item&gt;&lt;item&gt;323&lt;/item&gt;&lt;item&gt;326&lt;/item&gt;&lt;item&gt;327&lt;/item&gt;&lt;item&gt;328&lt;/item&gt;&lt;item&gt;329&lt;/item&gt;&lt;item&gt;330&lt;/item&gt;&lt;item&gt;333&lt;/item&gt;&lt;item&gt;341&lt;/item&gt;&lt;item&gt;342&lt;/item&gt;&lt;item&gt;343&lt;/item&gt;&lt;item&gt;344&lt;/item&gt;&lt;/record-ids&gt;&lt;/item&gt;&lt;/Libraries&gt;"/>
  </w:docVars>
  <w:rsids>
    <w:rsidRoot w:val="00082FD4"/>
    <w:rsid w:val="00000BF2"/>
    <w:rsid w:val="000012DD"/>
    <w:rsid w:val="0000463E"/>
    <w:rsid w:val="000047CE"/>
    <w:rsid w:val="0000590F"/>
    <w:rsid w:val="0001209C"/>
    <w:rsid w:val="000124C2"/>
    <w:rsid w:val="000133BE"/>
    <w:rsid w:val="00015E9D"/>
    <w:rsid w:val="00020CCE"/>
    <w:rsid w:val="0002346D"/>
    <w:rsid w:val="00032AF3"/>
    <w:rsid w:val="000370A5"/>
    <w:rsid w:val="000370FB"/>
    <w:rsid w:val="000370FC"/>
    <w:rsid w:val="00041EB8"/>
    <w:rsid w:val="0004268D"/>
    <w:rsid w:val="000537C2"/>
    <w:rsid w:val="00053C6A"/>
    <w:rsid w:val="000550C7"/>
    <w:rsid w:val="000610CA"/>
    <w:rsid w:val="000649FB"/>
    <w:rsid w:val="00066B73"/>
    <w:rsid w:val="00071C60"/>
    <w:rsid w:val="00073A74"/>
    <w:rsid w:val="000744DB"/>
    <w:rsid w:val="00074967"/>
    <w:rsid w:val="00082D4D"/>
    <w:rsid w:val="00082FD4"/>
    <w:rsid w:val="00087CF2"/>
    <w:rsid w:val="00092595"/>
    <w:rsid w:val="00095A83"/>
    <w:rsid w:val="00097AEC"/>
    <w:rsid w:val="00097B04"/>
    <w:rsid w:val="000A06C7"/>
    <w:rsid w:val="000A0BFE"/>
    <w:rsid w:val="000A2302"/>
    <w:rsid w:val="000A4C08"/>
    <w:rsid w:val="000B0438"/>
    <w:rsid w:val="000B105A"/>
    <w:rsid w:val="000C1279"/>
    <w:rsid w:val="000C7811"/>
    <w:rsid w:val="000D0C00"/>
    <w:rsid w:val="000D29B6"/>
    <w:rsid w:val="000D3A92"/>
    <w:rsid w:val="000E4C6D"/>
    <w:rsid w:val="000E57EA"/>
    <w:rsid w:val="000E60B7"/>
    <w:rsid w:val="000E7415"/>
    <w:rsid w:val="000F3BED"/>
    <w:rsid w:val="000F42E0"/>
    <w:rsid w:val="00107401"/>
    <w:rsid w:val="00113EC2"/>
    <w:rsid w:val="00113ECD"/>
    <w:rsid w:val="0011404D"/>
    <w:rsid w:val="00114B30"/>
    <w:rsid w:val="001169F9"/>
    <w:rsid w:val="00117F18"/>
    <w:rsid w:val="00120154"/>
    <w:rsid w:val="00120898"/>
    <w:rsid w:val="001231CF"/>
    <w:rsid w:val="00125633"/>
    <w:rsid w:val="001278C7"/>
    <w:rsid w:val="0013205D"/>
    <w:rsid w:val="001320B7"/>
    <w:rsid w:val="00133810"/>
    <w:rsid w:val="00136F31"/>
    <w:rsid w:val="001424FC"/>
    <w:rsid w:val="0014384A"/>
    <w:rsid w:val="00156021"/>
    <w:rsid w:val="0015621A"/>
    <w:rsid w:val="0016030D"/>
    <w:rsid w:val="00162E1A"/>
    <w:rsid w:val="00163BAA"/>
    <w:rsid w:val="0016558D"/>
    <w:rsid w:val="001665C9"/>
    <w:rsid w:val="00167DF2"/>
    <w:rsid w:val="00173349"/>
    <w:rsid w:val="00176338"/>
    <w:rsid w:val="00177A57"/>
    <w:rsid w:val="00177F34"/>
    <w:rsid w:val="001802E6"/>
    <w:rsid w:val="0018427F"/>
    <w:rsid w:val="001846CB"/>
    <w:rsid w:val="00191CAD"/>
    <w:rsid w:val="00191FD6"/>
    <w:rsid w:val="00194880"/>
    <w:rsid w:val="00195C84"/>
    <w:rsid w:val="001A207A"/>
    <w:rsid w:val="001A31BC"/>
    <w:rsid w:val="001A7E90"/>
    <w:rsid w:val="001B0AAB"/>
    <w:rsid w:val="001B3228"/>
    <w:rsid w:val="001B45C3"/>
    <w:rsid w:val="001C1F4C"/>
    <w:rsid w:val="001C3EEA"/>
    <w:rsid w:val="001C4939"/>
    <w:rsid w:val="001C6644"/>
    <w:rsid w:val="001D01D4"/>
    <w:rsid w:val="001E4C9A"/>
    <w:rsid w:val="001F0FDE"/>
    <w:rsid w:val="001F1112"/>
    <w:rsid w:val="001F21F9"/>
    <w:rsid w:val="001F43DB"/>
    <w:rsid w:val="001F5196"/>
    <w:rsid w:val="00200AE5"/>
    <w:rsid w:val="0020169A"/>
    <w:rsid w:val="00201783"/>
    <w:rsid w:val="00203F26"/>
    <w:rsid w:val="00210597"/>
    <w:rsid w:val="00212254"/>
    <w:rsid w:val="0021572F"/>
    <w:rsid w:val="00220411"/>
    <w:rsid w:val="0022067D"/>
    <w:rsid w:val="002247A5"/>
    <w:rsid w:val="00225CB4"/>
    <w:rsid w:val="00227E34"/>
    <w:rsid w:val="002326E6"/>
    <w:rsid w:val="00237EAC"/>
    <w:rsid w:val="00246838"/>
    <w:rsid w:val="0025485C"/>
    <w:rsid w:val="0025646B"/>
    <w:rsid w:val="00262B59"/>
    <w:rsid w:val="00262BD4"/>
    <w:rsid w:val="002636BA"/>
    <w:rsid w:val="00263E42"/>
    <w:rsid w:val="00264AB4"/>
    <w:rsid w:val="002700C1"/>
    <w:rsid w:val="0027033A"/>
    <w:rsid w:val="00275674"/>
    <w:rsid w:val="00276A93"/>
    <w:rsid w:val="002829D6"/>
    <w:rsid w:val="00286A89"/>
    <w:rsid w:val="00295551"/>
    <w:rsid w:val="00296524"/>
    <w:rsid w:val="00297D72"/>
    <w:rsid w:val="002A46FB"/>
    <w:rsid w:val="002A4B83"/>
    <w:rsid w:val="002A5660"/>
    <w:rsid w:val="002A6875"/>
    <w:rsid w:val="002B1A60"/>
    <w:rsid w:val="002B2C62"/>
    <w:rsid w:val="002B5B92"/>
    <w:rsid w:val="002B6B1C"/>
    <w:rsid w:val="002B747A"/>
    <w:rsid w:val="002C1441"/>
    <w:rsid w:val="002C1E3A"/>
    <w:rsid w:val="002C2556"/>
    <w:rsid w:val="002C585C"/>
    <w:rsid w:val="002D12C1"/>
    <w:rsid w:val="002D2F01"/>
    <w:rsid w:val="002D41E7"/>
    <w:rsid w:val="002D60FA"/>
    <w:rsid w:val="002D626C"/>
    <w:rsid w:val="002E214C"/>
    <w:rsid w:val="002E25E2"/>
    <w:rsid w:val="002E30A8"/>
    <w:rsid w:val="002E3F0E"/>
    <w:rsid w:val="002E5128"/>
    <w:rsid w:val="002F14C4"/>
    <w:rsid w:val="002F3D2B"/>
    <w:rsid w:val="002F5FAC"/>
    <w:rsid w:val="0030356E"/>
    <w:rsid w:val="00304DD1"/>
    <w:rsid w:val="003071A5"/>
    <w:rsid w:val="0031096F"/>
    <w:rsid w:val="00311594"/>
    <w:rsid w:val="003142AB"/>
    <w:rsid w:val="00316649"/>
    <w:rsid w:val="0032106F"/>
    <w:rsid w:val="00326DB9"/>
    <w:rsid w:val="00326F7C"/>
    <w:rsid w:val="003353AB"/>
    <w:rsid w:val="00347336"/>
    <w:rsid w:val="0034760F"/>
    <w:rsid w:val="00350983"/>
    <w:rsid w:val="003510EE"/>
    <w:rsid w:val="00352920"/>
    <w:rsid w:val="00353A46"/>
    <w:rsid w:val="00360717"/>
    <w:rsid w:val="00360A03"/>
    <w:rsid w:val="0036213D"/>
    <w:rsid w:val="00365B5A"/>
    <w:rsid w:val="00365ED7"/>
    <w:rsid w:val="0037480F"/>
    <w:rsid w:val="00380310"/>
    <w:rsid w:val="00382536"/>
    <w:rsid w:val="003849E4"/>
    <w:rsid w:val="00386E15"/>
    <w:rsid w:val="003911DD"/>
    <w:rsid w:val="0039155A"/>
    <w:rsid w:val="00392E3A"/>
    <w:rsid w:val="00393F41"/>
    <w:rsid w:val="00397F9A"/>
    <w:rsid w:val="003A21C5"/>
    <w:rsid w:val="003A22B1"/>
    <w:rsid w:val="003A3AC5"/>
    <w:rsid w:val="003A5169"/>
    <w:rsid w:val="003B1F73"/>
    <w:rsid w:val="003B22AF"/>
    <w:rsid w:val="003C3919"/>
    <w:rsid w:val="003C470A"/>
    <w:rsid w:val="003D1607"/>
    <w:rsid w:val="003D5C38"/>
    <w:rsid w:val="003D62B8"/>
    <w:rsid w:val="003D7779"/>
    <w:rsid w:val="003E3A3B"/>
    <w:rsid w:val="003E620E"/>
    <w:rsid w:val="003F0F53"/>
    <w:rsid w:val="003F3958"/>
    <w:rsid w:val="003F6BC1"/>
    <w:rsid w:val="00401D86"/>
    <w:rsid w:val="004039B6"/>
    <w:rsid w:val="00403A61"/>
    <w:rsid w:val="00404BA6"/>
    <w:rsid w:val="00406732"/>
    <w:rsid w:val="0041301F"/>
    <w:rsid w:val="00416741"/>
    <w:rsid w:val="00422B70"/>
    <w:rsid w:val="004262E0"/>
    <w:rsid w:val="00431640"/>
    <w:rsid w:val="00431C9B"/>
    <w:rsid w:val="0043213B"/>
    <w:rsid w:val="004350AC"/>
    <w:rsid w:val="00435262"/>
    <w:rsid w:val="00436A9B"/>
    <w:rsid w:val="004522C2"/>
    <w:rsid w:val="004617D8"/>
    <w:rsid w:val="00461BC5"/>
    <w:rsid w:val="00467FBF"/>
    <w:rsid w:val="004701A1"/>
    <w:rsid w:val="00470793"/>
    <w:rsid w:val="00472BDF"/>
    <w:rsid w:val="00475DFD"/>
    <w:rsid w:val="00481125"/>
    <w:rsid w:val="004842B5"/>
    <w:rsid w:val="0048479C"/>
    <w:rsid w:val="00484DEC"/>
    <w:rsid w:val="00490C36"/>
    <w:rsid w:val="00491367"/>
    <w:rsid w:val="00493016"/>
    <w:rsid w:val="004933AC"/>
    <w:rsid w:val="004A1574"/>
    <w:rsid w:val="004A3F27"/>
    <w:rsid w:val="004B4B81"/>
    <w:rsid w:val="004B58F8"/>
    <w:rsid w:val="004B6267"/>
    <w:rsid w:val="004B6D80"/>
    <w:rsid w:val="004C2CF7"/>
    <w:rsid w:val="004C5DBE"/>
    <w:rsid w:val="004C727F"/>
    <w:rsid w:val="004D0B09"/>
    <w:rsid w:val="004D1A7E"/>
    <w:rsid w:val="004D2E1A"/>
    <w:rsid w:val="004D6BCA"/>
    <w:rsid w:val="004E1F18"/>
    <w:rsid w:val="004E57CC"/>
    <w:rsid w:val="004E753C"/>
    <w:rsid w:val="004F5DCF"/>
    <w:rsid w:val="004F60D6"/>
    <w:rsid w:val="004F7383"/>
    <w:rsid w:val="004F7464"/>
    <w:rsid w:val="00505EF7"/>
    <w:rsid w:val="00515CCA"/>
    <w:rsid w:val="00515E13"/>
    <w:rsid w:val="00520AD5"/>
    <w:rsid w:val="005215C2"/>
    <w:rsid w:val="00523AFA"/>
    <w:rsid w:val="005257C3"/>
    <w:rsid w:val="00527F37"/>
    <w:rsid w:val="00535820"/>
    <w:rsid w:val="0054166F"/>
    <w:rsid w:val="00544008"/>
    <w:rsid w:val="00544712"/>
    <w:rsid w:val="00545F4D"/>
    <w:rsid w:val="00546B70"/>
    <w:rsid w:val="00546D9D"/>
    <w:rsid w:val="00550296"/>
    <w:rsid w:val="00552304"/>
    <w:rsid w:val="005543E1"/>
    <w:rsid w:val="0056140D"/>
    <w:rsid w:val="00574688"/>
    <w:rsid w:val="0057491E"/>
    <w:rsid w:val="00575D3C"/>
    <w:rsid w:val="00584C47"/>
    <w:rsid w:val="005852BA"/>
    <w:rsid w:val="005859C3"/>
    <w:rsid w:val="00587156"/>
    <w:rsid w:val="0059521F"/>
    <w:rsid w:val="005A18B3"/>
    <w:rsid w:val="005A6930"/>
    <w:rsid w:val="005B02CE"/>
    <w:rsid w:val="005B26DD"/>
    <w:rsid w:val="005B7583"/>
    <w:rsid w:val="005C169A"/>
    <w:rsid w:val="005C2BDD"/>
    <w:rsid w:val="005C6496"/>
    <w:rsid w:val="005C6E9B"/>
    <w:rsid w:val="005D4F50"/>
    <w:rsid w:val="005E3132"/>
    <w:rsid w:val="005E6BDD"/>
    <w:rsid w:val="005F2DF4"/>
    <w:rsid w:val="005F3CEF"/>
    <w:rsid w:val="005F51FC"/>
    <w:rsid w:val="005F738D"/>
    <w:rsid w:val="00603270"/>
    <w:rsid w:val="00603C17"/>
    <w:rsid w:val="0061135E"/>
    <w:rsid w:val="00612A1B"/>
    <w:rsid w:val="0061617E"/>
    <w:rsid w:val="006162AB"/>
    <w:rsid w:val="00621385"/>
    <w:rsid w:val="00622565"/>
    <w:rsid w:val="00622DC7"/>
    <w:rsid w:val="0062718B"/>
    <w:rsid w:val="006338C0"/>
    <w:rsid w:val="00633A7A"/>
    <w:rsid w:val="0063483D"/>
    <w:rsid w:val="00634A6B"/>
    <w:rsid w:val="00635BA0"/>
    <w:rsid w:val="006400B3"/>
    <w:rsid w:val="00640111"/>
    <w:rsid w:val="0064067F"/>
    <w:rsid w:val="006423CB"/>
    <w:rsid w:val="006424E0"/>
    <w:rsid w:val="00642EAE"/>
    <w:rsid w:val="00644329"/>
    <w:rsid w:val="00645BCB"/>
    <w:rsid w:val="00646CB7"/>
    <w:rsid w:val="00647AA3"/>
    <w:rsid w:val="0065105F"/>
    <w:rsid w:val="006527FE"/>
    <w:rsid w:val="0065739B"/>
    <w:rsid w:val="006607E4"/>
    <w:rsid w:val="00660CB1"/>
    <w:rsid w:val="006615A2"/>
    <w:rsid w:val="00664952"/>
    <w:rsid w:val="006651F2"/>
    <w:rsid w:val="00671D00"/>
    <w:rsid w:val="0067259F"/>
    <w:rsid w:val="00672609"/>
    <w:rsid w:val="00673C68"/>
    <w:rsid w:val="006757DA"/>
    <w:rsid w:val="00676D83"/>
    <w:rsid w:val="006817E3"/>
    <w:rsid w:val="00681E23"/>
    <w:rsid w:val="00684113"/>
    <w:rsid w:val="0068758F"/>
    <w:rsid w:val="00690CC4"/>
    <w:rsid w:val="006A3F57"/>
    <w:rsid w:val="006A539B"/>
    <w:rsid w:val="006A6CFF"/>
    <w:rsid w:val="006A7600"/>
    <w:rsid w:val="006B12F0"/>
    <w:rsid w:val="006B6408"/>
    <w:rsid w:val="006C0452"/>
    <w:rsid w:val="006C3A9A"/>
    <w:rsid w:val="006C5601"/>
    <w:rsid w:val="006C5ED3"/>
    <w:rsid w:val="006C6B42"/>
    <w:rsid w:val="006E32EB"/>
    <w:rsid w:val="006E68C4"/>
    <w:rsid w:val="006E7D19"/>
    <w:rsid w:val="006F0F6A"/>
    <w:rsid w:val="006F2849"/>
    <w:rsid w:val="006F3078"/>
    <w:rsid w:val="006F64B1"/>
    <w:rsid w:val="006F768B"/>
    <w:rsid w:val="0070041C"/>
    <w:rsid w:val="00700986"/>
    <w:rsid w:val="00707370"/>
    <w:rsid w:val="007139CF"/>
    <w:rsid w:val="00716425"/>
    <w:rsid w:val="00716A57"/>
    <w:rsid w:val="00722233"/>
    <w:rsid w:val="00723CCA"/>
    <w:rsid w:val="0072555C"/>
    <w:rsid w:val="00727472"/>
    <w:rsid w:val="00731C77"/>
    <w:rsid w:val="00732B00"/>
    <w:rsid w:val="00736D23"/>
    <w:rsid w:val="00744912"/>
    <w:rsid w:val="007450BE"/>
    <w:rsid w:val="007502C2"/>
    <w:rsid w:val="00750EF1"/>
    <w:rsid w:val="00751AE9"/>
    <w:rsid w:val="00756FC1"/>
    <w:rsid w:val="00760494"/>
    <w:rsid w:val="00764389"/>
    <w:rsid w:val="007675EF"/>
    <w:rsid w:val="00771F06"/>
    <w:rsid w:val="00777894"/>
    <w:rsid w:val="00780340"/>
    <w:rsid w:val="00780490"/>
    <w:rsid w:val="00780F7D"/>
    <w:rsid w:val="00781888"/>
    <w:rsid w:val="0078367D"/>
    <w:rsid w:val="00790639"/>
    <w:rsid w:val="00793500"/>
    <w:rsid w:val="007952EA"/>
    <w:rsid w:val="00796CF9"/>
    <w:rsid w:val="007A26C9"/>
    <w:rsid w:val="007A2963"/>
    <w:rsid w:val="007A3579"/>
    <w:rsid w:val="007A67F2"/>
    <w:rsid w:val="007B1606"/>
    <w:rsid w:val="007B3627"/>
    <w:rsid w:val="007B52F2"/>
    <w:rsid w:val="007C0DEB"/>
    <w:rsid w:val="007C17DF"/>
    <w:rsid w:val="007C69DA"/>
    <w:rsid w:val="007D2CFD"/>
    <w:rsid w:val="007E701D"/>
    <w:rsid w:val="007E7B86"/>
    <w:rsid w:val="007F052B"/>
    <w:rsid w:val="007F1FE3"/>
    <w:rsid w:val="007F2A03"/>
    <w:rsid w:val="00801ED8"/>
    <w:rsid w:val="0080238C"/>
    <w:rsid w:val="00802ABD"/>
    <w:rsid w:val="0080682F"/>
    <w:rsid w:val="008107A8"/>
    <w:rsid w:val="00813400"/>
    <w:rsid w:val="00815E11"/>
    <w:rsid w:val="008212EF"/>
    <w:rsid w:val="00821930"/>
    <w:rsid w:val="0082476A"/>
    <w:rsid w:val="00825164"/>
    <w:rsid w:val="0083466A"/>
    <w:rsid w:val="00836210"/>
    <w:rsid w:val="00840A06"/>
    <w:rsid w:val="00844984"/>
    <w:rsid w:val="00844F96"/>
    <w:rsid w:val="00846E3F"/>
    <w:rsid w:val="00847694"/>
    <w:rsid w:val="00847BF5"/>
    <w:rsid w:val="00855FCC"/>
    <w:rsid w:val="00861B12"/>
    <w:rsid w:val="00864E54"/>
    <w:rsid w:val="0088177F"/>
    <w:rsid w:val="00884A15"/>
    <w:rsid w:val="00887B84"/>
    <w:rsid w:val="008928EA"/>
    <w:rsid w:val="00895639"/>
    <w:rsid w:val="008973DE"/>
    <w:rsid w:val="008A1339"/>
    <w:rsid w:val="008B1A34"/>
    <w:rsid w:val="008B356B"/>
    <w:rsid w:val="008B3A73"/>
    <w:rsid w:val="008B50DB"/>
    <w:rsid w:val="008C273D"/>
    <w:rsid w:val="008C4D2E"/>
    <w:rsid w:val="008C5677"/>
    <w:rsid w:val="008C7EA0"/>
    <w:rsid w:val="008D2AC2"/>
    <w:rsid w:val="008D74F0"/>
    <w:rsid w:val="008E27FF"/>
    <w:rsid w:val="008E47B2"/>
    <w:rsid w:val="008E5BF6"/>
    <w:rsid w:val="008E6507"/>
    <w:rsid w:val="008E6F41"/>
    <w:rsid w:val="008F0764"/>
    <w:rsid w:val="008F0F84"/>
    <w:rsid w:val="008F5774"/>
    <w:rsid w:val="00900296"/>
    <w:rsid w:val="009019AC"/>
    <w:rsid w:val="009045DC"/>
    <w:rsid w:val="0091206E"/>
    <w:rsid w:val="00912978"/>
    <w:rsid w:val="00920E11"/>
    <w:rsid w:val="00922529"/>
    <w:rsid w:val="00923841"/>
    <w:rsid w:val="00927518"/>
    <w:rsid w:val="00930F51"/>
    <w:rsid w:val="00931663"/>
    <w:rsid w:val="009406B7"/>
    <w:rsid w:val="009467EB"/>
    <w:rsid w:val="00946A0C"/>
    <w:rsid w:val="00953D1F"/>
    <w:rsid w:val="009563AA"/>
    <w:rsid w:val="00962ED8"/>
    <w:rsid w:val="00964B96"/>
    <w:rsid w:val="00966CAE"/>
    <w:rsid w:val="0096745F"/>
    <w:rsid w:val="00973425"/>
    <w:rsid w:val="00975058"/>
    <w:rsid w:val="00984C2D"/>
    <w:rsid w:val="00985AE3"/>
    <w:rsid w:val="00986319"/>
    <w:rsid w:val="0098671D"/>
    <w:rsid w:val="00991C2A"/>
    <w:rsid w:val="00991FC6"/>
    <w:rsid w:val="00992146"/>
    <w:rsid w:val="009960EB"/>
    <w:rsid w:val="009A79C7"/>
    <w:rsid w:val="009B1E9D"/>
    <w:rsid w:val="009C005D"/>
    <w:rsid w:val="009C1198"/>
    <w:rsid w:val="009C632F"/>
    <w:rsid w:val="009D4ADB"/>
    <w:rsid w:val="009E01E9"/>
    <w:rsid w:val="009E433F"/>
    <w:rsid w:val="009E6A21"/>
    <w:rsid w:val="009E6FD7"/>
    <w:rsid w:val="009E754A"/>
    <w:rsid w:val="009F0B41"/>
    <w:rsid w:val="009F6979"/>
    <w:rsid w:val="009F7B66"/>
    <w:rsid w:val="00A118CF"/>
    <w:rsid w:val="00A16D8D"/>
    <w:rsid w:val="00A245C8"/>
    <w:rsid w:val="00A261CD"/>
    <w:rsid w:val="00A32FBC"/>
    <w:rsid w:val="00A33812"/>
    <w:rsid w:val="00A3474F"/>
    <w:rsid w:val="00A36321"/>
    <w:rsid w:val="00A3632C"/>
    <w:rsid w:val="00A36514"/>
    <w:rsid w:val="00A36B71"/>
    <w:rsid w:val="00A451BF"/>
    <w:rsid w:val="00A53984"/>
    <w:rsid w:val="00A54AE5"/>
    <w:rsid w:val="00A62DB7"/>
    <w:rsid w:val="00A70C82"/>
    <w:rsid w:val="00AA07F3"/>
    <w:rsid w:val="00AA2392"/>
    <w:rsid w:val="00AA424E"/>
    <w:rsid w:val="00AA549D"/>
    <w:rsid w:val="00AA6C8E"/>
    <w:rsid w:val="00AA74EE"/>
    <w:rsid w:val="00AB1445"/>
    <w:rsid w:val="00AB33B9"/>
    <w:rsid w:val="00AB3CD6"/>
    <w:rsid w:val="00AB5393"/>
    <w:rsid w:val="00AB6780"/>
    <w:rsid w:val="00AC34E4"/>
    <w:rsid w:val="00AC3DC2"/>
    <w:rsid w:val="00AC5F72"/>
    <w:rsid w:val="00AD0618"/>
    <w:rsid w:val="00AD1391"/>
    <w:rsid w:val="00AD1508"/>
    <w:rsid w:val="00AD5E02"/>
    <w:rsid w:val="00AD6BE9"/>
    <w:rsid w:val="00AD788E"/>
    <w:rsid w:val="00AE1A4E"/>
    <w:rsid w:val="00AE405E"/>
    <w:rsid w:val="00AE7C35"/>
    <w:rsid w:val="00AF360A"/>
    <w:rsid w:val="00AF55EF"/>
    <w:rsid w:val="00AF6CEB"/>
    <w:rsid w:val="00B05E37"/>
    <w:rsid w:val="00B069D0"/>
    <w:rsid w:val="00B0757A"/>
    <w:rsid w:val="00B14D0A"/>
    <w:rsid w:val="00B330A8"/>
    <w:rsid w:val="00B35E6C"/>
    <w:rsid w:val="00B37F24"/>
    <w:rsid w:val="00B4096C"/>
    <w:rsid w:val="00B40CA1"/>
    <w:rsid w:val="00B42CEB"/>
    <w:rsid w:val="00B43E98"/>
    <w:rsid w:val="00B4456B"/>
    <w:rsid w:val="00B475B6"/>
    <w:rsid w:val="00B4793E"/>
    <w:rsid w:val="00B50CDA"/>
    <w:rsid w:val="00B52B90"/>
    <w:rsid w:val="00B60616"/>
    <w:rsid w:val="00B65E51"/>
    <w:rsid w:val="00B67DB6"/>
    <w:rsid w:val="00B7367F"/>
    <w:rsid w:val="00B741C0"/>
    <w:rsid w:val="00B767DC"/>
    <w:rsid w:val="00B77C6B"/>
    <w:rsid w:val="00B81D9A"/>
    <w:rsid w:val="00B92615"/>
    <w:rsid w:val="00BA26A0"/>
    <w:rsid w:val="00BA287F"/>
    <w:rsid w:val="00BB170A"/>
    <w:rsid w:val="00BB6B77"/>
    <w:rsid w:val="00BC2690"/>
    <w:rsid w:val="00BC6BBD"/>
    <w:rsid w:val="00BD1D67"/>
    <w:rsid w:val="00BD35F4"/>
    <w:rsid w:val="00BD531B"/>
    <w:rsid w:val="00BD6E33"/>
    <w:rsid w:val="00BD79A0"/>
    <w:rsid w:val="00BF0BF7"/>
    <w:rsid w:val="00C00CE3"/>
    <w:rsid w:val="00C0134D"/>
    <w:rsid w:val="00C0158C"/>
    <w:rsid w:val="00C03EC2"/>
    <w:rsid w:val="00C16A86"/>
    <w:rsid w:val="00C17B9E"/>
    <w:rsid w:val="00C224D6"/>
    <w:rsid w:val="00C231A2"/>
    <w:rsid w:val="00C24E92"/>
    <w:rsid w:val="00C364DB"/>
    <w:rsid w:val="00C369DF"/>
    <w:rsid w:val="00C503C8"/>
    <w:rsid w:val="00C51979"/>
    <w:rsid w:val="00C64DF0"/>
    <w:rsid w:val="00C66180"/>
    <w:rsid w:val="00C71065"/>
    <w:rsid w:val="00C73107"/>
    <w:rsid w:val="00C774B8"/>
    <w:rsid w:val="00C84EA8"/>
    <w:rsid w:val="00C91938"/>
    <w:rsid w:val="00C9266C"/>
    <w:rsid w:val="00C92CA5"/>
    <w:rsid w:val="00C94A65"/>
    <w:rsid w:val="00C95095"/>
    <w:rsid w:val="00CA0598"/>
    <w:rsid w:val="00CA2CDA"/>
    <w:rsid w:val="00CA3241"/>
    <w:rsid w:val="00CA3CD7"/>
    <w:rsid w:val="00CA3F81"/>
    <w:rsid w:val="00CB0DCD"/>
    <w:rsid w:val="00CB2E40"/>
    <w:rsid w:val="00CB46FF"/>
    <w:rsid w:val="00CB5147"/>
    <w:rsid w:val="00CC1E69"/>
    <w:rsid w:val="00CC3A0B"/>
    <w:rsid w:val="00CD20DE"/>
    <w:rsid w:val="00CD3A25"/>
    <w:rsid w:val="00CD58D9"/>
    <w:rsid w:val="00CD7DFA"/>
    <w:rsid w:val="00CE076A"/>
    <w:rsid w:val="00CE10E9"/>
    <w:rsid w:val="00CE5AE8"/>
    <w:rsid w:val="00CF30D0"/>
    <w:rsid w:val="00CF35EA"/>
    <w:rsid w:val="00CF79C8"/>
    <w:rsid w:val="00CF7C23"/>
    <w:rsid w:val="00D013DA"/>
    <w:rsid w:val="00D0404F"/>
    <w:rsid w:val="00D062EA"/>
    <w:rsid w:val="00D070D7"/>
    <w:rsid w:val="00D13CDC"/>
    <w:rsid w:val="00D15B8C"/>
    <w:rsid w:val="00D209CD"/>
    <w:rsid w:val="00D20B42"/>
    <w:rsid w:val="00D276B1"/>
    <w:rsid w:val="00D36329"/>
    <w:rsid w:val="00D37973"/>
    <w:rsid w:val="00D44C00"/>
    <w:rsid w:val="00D45E85"/>
    <w:rsid w:val="00D467C0"/>
    <w:rsid w:val="00D60847"/>
    <w:rsid w:val="00D615B7"/>
    <w:rsid w:val="00D653A3"/>
    <w:rsid w:val="00D668C0"/>
    <w:rsid w:val="00D70EBE"/>
    <w:rsid w:val="00D76152"/>
    <w:rsid w:val="00D7710A"/>
    <w:rsid w:val="00D813D9"/>
    <w:rsid w:val="00D84C56"/>
    <w:rsid w:val="00D96ED7"/>
    <w:rsid w:val="00D97A51"/>
    <w:rsid w:val="00DB3430"/>
    <w:rsid w:val="00DB351C"/>
    <w:rsid w:val="00DB7671"/>
    <w:rsid w:val="00DC1FBB"/>
    <w:rsid w:val="00DC7C70"/>
    <w:rsid w:val="00DD19C6"/>
    <w:rsid w:val="00DD5564"/>
    <w:rsid w:val="00DD600A"/>
    <w:rsid w:val="00DD64AD"/>
    <w:rsid w:val="00DE05DC"/>
    <w:rsid w:val="00DE614E"/>
    <w:rsid w:val="00DE6624"/>
    <w:rsid w:val="00DF3B63"/>
    <w:rsid w:val="00E06EDA"/>
    <w:rsid w:val="00E072E1"/>
    <w:rsid w:val="00E074BB"/>
    <w:rsid w:val="00E146C9"/>
    <w:rsid w:val="00E21086"/>
    <w:rsid w:val="00E30616"/>
    <w:rsid w:val="00E31C56"/>
    <w:rsid w:val="00E3263E"/>
    <w:rsid w:val="00E326F1"/>
    <w:rsid w:val="00E34F2B"/>
    <w:rsid w:val="00E36F64"/>
    <w:rsid w:val="00E37257"/>
    <w:rsid w:val="00E40B40"/>
    <w:rsid w:val="00E40D33"/>
    <w:rsid w:val="00E43455"/>
    <w:rsid w:val="00E474EC"/>
    <w:rsid w:val="00E56783"/>
    <w:rsid w:val="00E57B34"/>
    <w:rsid w:val="00E62168"/>
    <w:rsid w:val="00E62D48"/>
    <w:rsid w:val="00E63937"/>
    <w:rsid w:val="00E63ED5"/>
    <w:rsid w:val="00E64683"/>
    <w:rsid w:val="00E8023B"/>
    <w:rsid w:val="00E820D8"/>
    <w:rsid w:val="00E82E9D"/>
    <w:rsid w:val="00E85817"/>
    <w:rsid w:val="00E92937"/>
    <w:rsid w:val="00E9450A"/>
    <w:rsid w:val="00E9546D"/>
    <w:rsid w:val="00E96433"/>
    <w:rsid w:val="00E96F92"/>
    <w:rsid w:val="00EA6511"/>
    <w:rsid w:val="00EA6B0B"/>
    <w:rsid w:val="00EB0F94"/>
    <w:rsid w:val="00EB476F"/>
    <w:rsid w:val="00EC075E"/>
    <w:rsid w:val="00EC0EA4"/>
    <w:rsid w:val="00EC67C6"/>
    <w:rsid w:val="00EC7464"/>
    <w:rsid w:val="00ED5D04"/>
    <w:rsid w:val="00EE0242"/>
    <w:rsid w:val="00EF20C8"/>
    <w:rsid w:val="00EF2D1C"/>
    <w:rsid w:val="00EF3CA9"/>
    <w:rsid w:val="00F00314"/>
    <w:rsid w:val="00F004B2"/>
    <w:rsid w:val="00F00A7B"/>
    <w:rsid w:val="00F01806"/>
    <w:rsid w:val="00F04AC7"/>
    <w:rsid w:val="00F10A6E"/>
    <w:rsid w:val="00F120BE"/>
    <w:rsid w:val="00F213B0"/>
    <w:rsid w:val="00F23D1E"/>
    <w:rsid w:val="00F248E9"/>
    <w:rsid w:val="00F25448"/>
    <w:rsid w:val="00F26427"/>
    <w:rsid w:val="00F26444"/>
    <w:rsid w:val="00F32C3A"/>
    <w:rsid w:val="00F35327"/>
    <w:rsid w:val="00F40343"/>
    <w:rsid w:val="00F452D6"/>
    <w:rsid w:val="00F51051"/>
    <w:rsid w:val="00F52C35"/>
    <w:rsid w:val="00F56183"/>
    <w:rsid w:val="00F6307F"/>
    <w:rsid w:val="00F64160"/>
    <w:rsid w:val="00F677F2"/>
    <w:rsid w:val="00F72C7D"/>
    <w:rsid w:val="00F803AF"/>
    <w:rsid w:val="00F80A6C"/>
    <w:rsid w:val="00F91F2C"/>
    <w:rsid w:val="00F9402E"/>
    <w:rsid w:val="00F941EE"/>
    <w:rsid w:val="00F9653A"/>
    <w:rsid w:val="00FA0FEC"/>
    <w:rsid w:val="00FA6A1F"/>
    <w:rsid w:val="00FB66A3"/>
    <w:rsid w:val="00FB6771"/>
    <w:rsid w:val="00FC011D"/>
    <w:rsid w:val="00FC185D"/>
    <w:rsid w:val="00FD2D7A"/>
    <w:rsid w:val="00FD56D1"/>
    <w:rsid w:val="00FD5799"/>
    <w:rsid w:val="00FE1678"/>
    <w:rsid w:val="00FF1E62"/>
    <w:rsid w:val="00FF1EFA"/>
    <w:rsid w:val="00FF372F"/>
    <w:rsid w:val="00FF4594"/>
    <w:rsid w:val="00FF692C"/>
    <w:rsid w:val="00FF6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31F2F7"/>
  <w15:docId w15:val="{331950EA-B35E-40EA-B0FD-E437AE4E0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7B34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</w:rPr>
  </w:style>
  <w:style w:type="paragraph" w:styleId="berschrift1">
    <w:name w:val="heading 1"/>
    <w:basedOn w:val="Standard"/>
    <w:next w:val="Standard"/>
    <w:link w:val="berschrift1Zchn"/>
    <w:qFormat/>
    <w:rsid w:val="00E57B34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erschrift3">
    <w:name w:val="heading 3"/>
    <w:basedOn w:val="Standard"/>
    <w:next w:val="Standard"/>
    <w:link w:val="berschrift3Zchn"/>
    <w:qFormat/>
    <w:rsid w:val="00E57B34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E57B34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57B34"/>
    <w:rPr>
      <w:rFonts w:ascii="Times New Roman" w:eastAsia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57B34"/>
    <w:pPr>
      <w:spacing w:line="240" w:lineRule="auto"/>
    </w:pPr>
    <w:rPr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57B34"/>
    <w:rPr>
      <w:rFonts w:ascii="Times New Roman" w:eastAsia="Times New Roman" w:hAnsi="Times New Roman" w:cs="Times New Roman"/>
      <w:noProof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E57B34"/>
  </w:style>
  <w:style w:type="character" w:customStyle="1" w:styleId="berschrift1Zchn">
    <w:name w:val="Überschrift 1 Zchn"/>
    <w:basedOn w:val="Absatz-Standardschriftart"/>
    <w:link w:val="berschrift1"/>
    <w:rsid w:val="00E57B34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rsid w:val="00E57B34"/>
    <w:rPr>
      <w:rFonts w:ascii="Cambria" w:eastAsia="Times New Roman" w:hAnsi="Cambria" w:cs="Times New Roman"/>
      <w:b/>
      <w:bCs/>
      <w:sz w:val="26"/>
      <w:szCs w:val="26"/>
    </w:rPr>
  </w:style>
  <w:style w:type="character" w:styleId="Hyperlink">
    <w:name w:val="Hyperlink"/>
    <w:basedOn w:val="Absatz-Standardschriftart"/>
    <w:uiPriority w:val="99"/>
    <w:unhideWhenUsed/>
    <w:rsid w:val="00117F18"/>
    <w:rPr>
      <w:color w:val="0563C1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3071A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71A5"/>
    <w:rPr>
      <w:rFonts w:ascii="Times New Roman" w:eastAsia="Times New Roman" w:hAnsi="Times New Roman" w:cs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3071A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71A5"/>
    <w:rPr>
      <w:rFonts w:ascii="Times New Roman" w:eastAsia="Times New Roman" w:hAnsi="Times New Roman" w:cs="Times New Roman"/>
      <w:sz w:val="24"/>
    </w:rPr>
  </w:style>
  <w:style w:type="table" w:styleId="Tabellenraster">
    <w:name w:val="Table Grid"/>
    <w:basedOn w:val="NormaleTabelle"/>
    <w:uiPriority w:val="59"/>
    <w:rsid w:val="00CB4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96E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6030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6030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6030D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6030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6030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03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030D"/>
    <w:rPr>
      <w:rFonts w:ascii="Segoe UI" w:eastAsia="Times New Roman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C84EA8"/>
    <w:pPr>
      <w:ind w:left="720"/>
      <w:contextualSpacing/>
    </w:p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C649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C6496"/>
    <w:rPr>
      <w:rFonts w:ascii="Tahoma" w:eastAsia="Times New Roman" w:hAnsi="Tahoma" w:cs="Tahoma"/>
      <w:sz w:val="16"/>
      <w:szCs w:val="1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5F51FC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FD5799"/>
    <w:pPr>
      <w:spacing w:after="0" w:line="240" w:lineRule="auto"/>
    </w:pPr>
    <w:rPr>
      <w:rFonts w:ascii="Times New Roman" w:eastAsia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18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9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11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922D5-0BCC-4505-BF33-2A6046AF2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terfeld, Katrin</dc:creator>
  <cp:keywords/>
  <dc:description/>
  <cp:lastModifiedBy>Strube, Christina</cp:lastModifiedBy>
  <cp:revision>3</cp:revision>
  <dcterms:created xsi:type="dcterms:W3CDTF">2024-08-21T15:27:00Z</dcterms:created>
  <dcterms:modified xsi:type="dcterms:W3CDTF">2024-08-21T15:27:00Z</dcterms:modified>
</cp:coreProperties>
</file>